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F3334" w14:textId="0A91AB00" w:rsidR="007D046D" w:rsidRPr="00A91C5D" w:rsidRDefault="007D046D" w:rsidP="007D046D">
      <w:pPr>
        <w:pStyle w:val="BodyA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="00DA44FD">
        <w:rPr>
          <w:rFonts w:ascii="Times New Roman" w:hAnsi="Times New Roman" w:cs="Times New Roman"/>
          <w:b/>
          <w:bCs/>
          <w:lang w:val="en-US"/>
        </w:rPr>
        <w:t xml:space="preserve">2 </w:t>
      </w:r>
      <w:r w:rsidRPr="00A91C5D">
        <w:rPr>
          <w:rFonts w:ascii="Times New Roman" w:hAnsi="Times New Roman" w:cs="Times New Roman"/>
          <w:b/>
          <w:bCs/>
          <w:lang w:val="en-US"/>
        </w:rPr>
        <w:t>Table. Demographic and clinical characteristics of people with TB surveyed and not surveyed</w:t>
      </w:r>
    </w:p>
    <w:p w14:paraId="6F6C3C23" w14:textId="77777777" w:rsidR="007D046D" w:rsidRPr="00A91C5D" w:rsidRDefault="007D046D" w:rsidP="007D046D">
      <w:pPr>
        <w:pStyle w:val="BodyA"/>
        <w:rPr>
          <w:rFonts w:ascii="Times New Roman" w:eastAsia="Times New Roman" w:hAnsi="Times New Roman" w:cs="Times New Roman"/>
          <w:b/>
          <w:bCs/>
          <w:lang w:val="en-US"/>
        </w:rPr>
      </w:pPr>
    </w:p>
    <w:tbl>
      <w:tblPr>
        <w:tblW w:w="9774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474"/>
        <w:gridCol w:w="2070"/>
        <w:gridCol w:w="1260"/>
        <w:gridCol w:w="1890"/>
        <w:gridCol w:w="1080"/>
      </w:tblGrid>
      <w:tr w:rsidR="007D046D" w:rsidRPr="00A91C5D" w14:paraId="7EC99F85" w14:textId="77777777" w:rsidTr="00E4277F">
        <w:trPr>
          <w:trHeight w:val="189"/>
        </w:trPr>
        <w:tc>
          <w:tcPr>
            <w:tcW w:w="3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BFA6F" w14:textId="77777777" w:rsidR="007D046D" w:rsidRPr="00A91C5D" w:rsidRDefault="007D046D" w:rsidP="00E4277F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>Characteristic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34792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>All participants</w:t>
            </w:r>
          </w:p>
          <w:p w14:paraId="036D7E50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>(N=462)</w:t>
            </w:r>
          </w:p>
          <w:p w14:paraId="1A93877A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>n (%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10094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rveyed </w:t>
            </w:r>
          </w:p>
          <w:p w14:paraId="0F3FFC85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>(N=83)</w:t>
            </w:r>
          </w:p>
          <w:p w14:paraId="24C72A1F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>n (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7BCC2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>Non-surveyed</w:t>
            </w:r>
          </w:p>
          <w:p w14:paraId="49011B9E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>(N=379)</w:t>
            </w:r>
          </w:p>
          <w:p w14:paraId="4A8D5EA1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42559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7D046D" w:rsidRPr="00A91C5D" w14:paraId="188DE205" w14:textId="77777777" w:rsidTr="00E4277F">
        <w:trPr>
          <w:trHeight w:val="11"/>
        </w:trPr>
        <w:tc>
          <w:tcPr>
            <w:tcW w:w="3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9A981" w14:textId="77777777" w:rsidR="007D046D" w:rsidRPr="00A91C5D" w:rsidRDefault="007D046D" w:rsidP="00E4277F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>Female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87AD3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166 (35.9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CDCFF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36 (43.4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71581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130 (34.3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0BADF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7D046D" w:rsidRPr="00A91C5D" w14:paraId="4A93FA8C" w14:textId="77777777" w:rsidTr="00E4277F">
        <w:trPr>
          <w:trHeight w:val="224"/>
        </w:trPr>
        <w:tc>
          <w:tcPr>
            <w:tcW w:w="3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4879A" w14:textId="77777777" w:rsidR="007D046D" w:rsidRPr="00A91C5D" w:rsidRDefault="007D046D" w:rsidP="00E4277F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ge </w:t>
            </w:r>
            <w:r w:rsidRPr="00A91C5D">
              <w:rPr>
                <w:rFonts w:ascii="Times New Roman" w:hAnsi="Times New Roman" w:cs="Times New Roman"/>
                <w:lang w:val="en-US"/>
              </w:rPr>
              <w:t>(mean, SD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2D1C0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38.9 (0.66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56C12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37.6 (1.56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FC6A7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39.2 (0.73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4E5E2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0.36</w:t>
            </w:r>
          </w:p>
        </w:tc>
      </w:tr>
      <w:tr w:rsidR="007D046D" w:rsidRPr="00A91C5D" w14:paraId="2EC9FC14" w14:textId="77777777" w:rsidTr="00E4277F">
        <w:trPr>
          <w:trHeight w:val="224"/>
        </w:trPr>
        <w:tc>
          <w:tcPr>
            <w:tcW w:w="3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FB8D5" w14:textId="77777777" w:rsidR="007D046D" w:rsidRPr="00A91C5D" w:rsidRDefault="007D046D" w:rsidP="00E4277F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>Bacteriologically-confirmed</w:t>
            </w:r>
            <w:proofErr w:type="gramEnd"/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B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29367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276 (59.7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DAFF5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54 (65.1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4262A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222 (58.6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90323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0.28</w:t>
            </w:r>
          </w:p>
        </w:tc>
      </w:tr>
      <w:tr w:rsidR="007D046D" w:rsidRPr="00A91C5D" w14:paraId="7E4203C0" w14:textId="77777777" w:rsidTr="00E4277F">
        <w:trPr>
          <w:trHeight w:val="442"/>
        </w:trPr>
        <w:tc>
          <w:tcPr>
            <w:tcW w:w="3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8651C" w14:textId="77777777" w:rsidR="007D046D" w:rsidRPr="00A91C5D" w:rsidRDefault="007D046D" w:rsidP="00E4277F">
            <w:pPr>
              <w:pStyle w:val="BodyA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>HIV-positive</w:t>
            </w:r>
          </w:p>
          <w:p w14:paraId="29ABA57C" w14:textId="77777777" w:rsidR="007D046D" w:rsidRPr="00A91C5D" w:rsidRDefault="007D046D" w:rsidP="00E4277F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On ART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8565F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191 (41.3)</w:t>
            </w:r>
          </w:p>
          <w:p w14:paraId="2A164990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191 (100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0E4FE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28 (33.7)</w:t>
            </w:r>
          </w:p>
          <w:p w14:paraId="072DA949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28 (100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41428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163 (43.0)</w:t>
            </w:r>
          </w:p>
          <w:p w14:paraId="66463D09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163 (100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081E0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0.11</w:t>
            </w:r>
          </w:p>
          <w:p w14:paraId="3BA32EAA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D046D" w:rsidRPr="00A91C5D" w14:paraId="7AE6C6E4" w14:textId="77777777" w:rsidTr="00E4277F">
        <w:trPr>
          <w:trHeight w:val="1095"/>
        </w:trPr>
        <w:tc>
          <w:tcPr>
            <w:tcW w:w="3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6CE57" w14:textId="77777777" w:rsidR="007D046D" w:rsidRPr="00A91C5D" w:rsidRDefault="007D046D" w:rsidP="00E4277F">
            <w:pPr>
              <w:pStyle w:val="BodyA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>TB Classification</w:t>
            </w:r>
          </w:p>
          <w:p w14:paraId="4576C788" w14:textId="77777777" w:rsidR="007D046D" w:rsidRPr="00A91C5D" w:rsidRDefault="007D046D" w:rsidP="00E4277F">
            <w:pPr>
              <w:pStyle w:val="BodyA"/>
              <w:rPr>
                <w:rFonts w:ascii="Times New Roman" w:eastAsia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</w:t>
            </w:r>
            <w:r w:rsidRPr="00A91C5D">
              <w:rPr>
                <w:rFonts w:ascii="Times New Roman" w:hAnsi="Times New Roman" w:cs="Times New Roman"/>
                <w:lang w:val="en-US"/>
              </w:rPr>
              <w:t>New</w:t>
            </w:r>
          </w:p>
          <w:p w14:paraId="78D183C5" w14:textId="77777777" w:rsidR="007D046D" w:rsidRPr="00A91C5D" w:rsidRDefault="007D046D" w:rsidP="00E4277F">
            <w:pPr>
              <w:pStyle w:val="BodyA"/>
              <w:rPr>
                <w:rFonts w:ascii="Times New Roman" w:eastAsia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 xml:space="preserve">     Relapse</w:t>
            </w:r>
          </w:p>
          <w:p w14:paraId="18B914D4" w14:textId="77777777" w:rsidR="007D046D" w:rsidRPr="00A91C5D" w:rsidRDefault="007D046D" w:rsidP="00E4277F">
            <w:pPr>
              <w:pStyle w:val="BodyA"/>
              <w:rPr>
                <w:rFonts w:ascii="Times New Roman" w:eastAsia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 xml:space="preserve">     Failure</w:t>
            </w:r>
          </w:p>
          <w:p w14:paraId="0F60D106" w14:textId="77777777" w:rsidR="007D046D" w:rsidRPr="00A91C5D" w:rsidRDefault="007D046D" w:rsidP="00E4277F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 xml:space="preserve">     LTFU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F9C03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7350E7D8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422 (91.3)</w:t>
            </w:r>
          </w:p>
          <w:p w14:paraId="01DB31A0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32 (6.9)</w:t>
            </w:r>
          </w:p>
          <w:p w14:paraId="510B66D2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4 (0.9)</w:t>
            </w:r>
          </w:p>
          <w:p w14:paraId="3D7459C3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4 (0.9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465A8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44DCB360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78 (94.0)</w:t>
            </w:r>
          </w:p>
          <w:p w14:paraId="61DA3F71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3 (3.6)</w:t>
            </w:r>
          </w:p>
          <w:p w14:paraId="0CC0BC87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590D3ECA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2 (2.4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EAA9D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55544411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344 (90.8)</w:t>
            </w:r>
          </w:p>
          <w:p w14:paraId="1CC423E8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29 (7.7)</w:t>
            </w:r>
          </w:p>
          <w:p w14:paraId="2BA24C0E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4 (1.1)</w:t>
            </w:r>
          </w:p>
          <w:p w14:paraId="0C4C8796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2 (0.5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A3871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105434AD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09757A70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0.15</w:t>
            </w:r>
          </w:p>
        </w:tc>
      </w:tr>
      <w:tr w:rsidR="007D046D" w:rsidRPr="00A91C5D" w14:paraId="15E28DBD" w14:textId="77777777" w:rsidTr="00E4277F">
        <w:trPr>
          <w:trHeight w:val="11"/>
        </w:trPr>
        <w:tc>
          <w:tcPr>
            <w:tcW w:w="3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91F7A" w14:textId="77777777" w:rsidR="007D046D" w:rsidRPr="00A91C5D" w:rsidRDefault="007D046D" w:rsidP="00E4277F">
            <w:pPr>
              <w:pStyle w:val="BodyA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>Health facility level</w:t>
            </w:r>
          </w:p>
          <w:p w14:paraId="15E94E89" w14:textId="77777777" w:rsidR="007D046D" w:rsidRPr="00A91C5D" w:rsidRDefault="007D046D" w:rsidP="00E4277F">
            <w:pPr>
              <w:pStyle w:val="BodyA"/>
              <w:rPr>
                <w:rFonts w:ascii="Times New Roman" w:eastAsia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 xml:space="preserve">     Regional referral hospital</w:t>
            </w:r>
          </w:p>
          <w:p w14:paraId="32768EA0" w14:textId="77777777" w:rsidR="007D046D" w:rsidRPr="00A91C5D" w:rsidRDefault="007D046D" w:rsidP="00E4277F">
            <w:pPr>
              <w:pStyle w:val="BodyA"/>
              <w:rPr>
                <w:rFonts w:ascii="Times New Roman" w:eastAsia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 xml:space="preserve">     General hospital</w:t>
            </w:r>
          </w:p>
          <w:p w14:paraId="094A6B17" w14:textId="77777777" w:rsidR="007D046D" w:rsidRPr="00A91C5D" w:rsidRDefault="007D046D" w:rsidP="00E4277F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 xml:space="preserve">     Health center IV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B1877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69E64F2A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104 (22.5)</w:t>
            </w:r>
          </w:p>
          <w:p w14:paraId="4377F877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255 (55.2)</w:t>
            </w:r>
          </w:p>
          <w:p w14:paraId="6C83D0E2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103 (22.3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15E46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21BA53C3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18 (21.7)</w:t>
            </w:r>
          </w:p>
          <w:p w14:paraId="042C1964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43 (51.8)</w:t>
            </w:r>
          </w:p>
          <w:p w14:paraId="2AD6B1A0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22 (26.5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9059E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1D09449C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86 (22.6)</w:t>
            </w:r>
          </w:p>
          <w:p w14:paraId="0799CFB8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212 (55.9)</w:t>
            </w:r>
          </w:p>
          <w:p w14:paraId="32C27E6A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81 (21.3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887AA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2CF978D3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799CF7FD" w14:textId="77777777" w:rsidR="007D046D" w:rsidRPr="00A91C5D" w:rsidRDefault="007D046D" w:rsidP="00E4277F">
            <w:pPr>
              <w:pStyle w:val="Body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0.59</w:t>
            </w:r>
          </w:p>
        </w:tc>
      </w:tr>
    </w:tbl>
    <w:p w14:paraId="2F6443A2" w14:textId="77777777" w:rsidR="007D046D" w:rsidRPr="00A91C5D" w:rsidRDefault="007D046D" w:rsidP="007D046D">
      <w:pPr>
        <w:pStyle w:val="BodyA"/>
        <w:widowControl w:val="0"/>
        <w:ind w:left="108" w:hanging="108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34836BA1" w14:textId="77777777" w:rsidR="007D046D" w:rsidRPr="00A91C5D" w:rsidRDefault="007D046D" w:rsidP="007D046D">
      <w:pPr>
        <w:pStyle w:val="BodyA"/>
        <w:rPr>
          <w:rFonts w:ascii="Times New Roman" w:eastAsia="Times New Roman" w:hAnsi="Times New Roman" w:cs="Times New Roman"/>
          <w:lang w:val="en-US"/>
        </w:rPr>
      </w:pPr>
      <w:r w:rsidRPr="00A91C5D">
        <w:rPr>
          <w:rFonts w:ascii="Times New Roman" w:hAnsi="Times New Roman" w:cs="Times New Roman"/>
          <w:lang w:val="en-US"/>
        </w:rPr>
        <w:t>TB: tuberculosis; SD: standard deviation; ART: anti-retroviral therapy</w:t>
      </w:r>
    </w:p>
    <w:p w14:paraId="30C4C7CC" w14:textId="77777777" w:rsidR="00F9129F" w:rsidRDefault="00F9129F"/>
    <w:sectPr w:rsidR="00F91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46D"/>
    <w:rsid w:val="0000791B"/>
    <w:rsid w:val="00050275"/>
    <w:rsid w:val="00085F6B"/>
    <w:rsid w:val="00101A32"/>
    <w:rsid w:val="00117AD3"/>
    <w:rsid w:val="001271E9"/>
    <w:rsid w:val="00153EAF"/>
    <w:rsid w:val="00192745"/>
    <w:rsid w:val="001A2DA9"/>
    <w:rsid w:val="001E5FA7"/>
    <w:rsid w:val="00231C8A"/>
    <w:rsid w:val="003078C8"/>
    <w:rsid w:val="00416F6C"/>
    <w:rsid w:val="00573B6F"/>
    <w:rsid w:val="00644947"/>
    <w:rsid w:val="00691A3B"/>
    <w:rsid w:val="006D0DF1"/>
    <w:rsid w:val="007064BA"/>
    <w:rsid w:val="007D046D"/>
    <w:rsid w:val="008D6E41"/>
    <w:rsid w:val="008F0E01"/>
    <w:rsid w:val="009879A3"/>
    <w:rsid w:val="009C00B6"/>
    <w:rsid w:val="009D2FCB"/>
    <w:rsid w:val="00A13828"/>
    <w:rsid w:val="00A56AF0"/>
    <w:rsid w:val="00A92A88"/>
    <w:rsid w:val="00A97CA4"/>
    <w:rsid w:val="00B27D66"/>
    <w:rsid w:val="00B83BA5"/>
    <w:rsid w:val="00BA5590"/>
    <w:rsid w:val="00BC22A8"/>
    <w:rsid w:val="00BC7862"/>
    <w:rsid w:val="00BD3DD2"/>
    <w:rsid w:val="00CA54C2"/>
    <w:rsid w:val="00CC0544"/>
    <w:rsid w:val="00DA44FD"/>
    <w:rsid w:val="00E60C17"/>
    <w:rsid w:val="00F03924"/>
    <w:rsid w:val="00F061E5"/>
    <w:rsid w:val="00F91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E95E35"/>
  <w15:chartTrackingRefBased/>
  <w15:docId w15:val="{66EED1C0-545D-DB41-BC52-70316EFCF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46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7D046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de-DE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wder, Rebecca</dc:creator>
  <cp:keywords/>
  <dc:description/>
  <cp:lastModifiedBy>Crowder, Rebecca</cp:lastModifiedBy>
  <cp:revision>2</cp:revision>
  <dcterms:created xsi:type="dcterms:W3CDTF">2022-10-03T22:45:00Z</dcterms:created>
  <dcterms:modified xsi:type="dcterms:W3CDTF">2022-10-03T22:45:00Z</dcterms:modified>
</cp:coreProperties>
</file>